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62C0" w14:textId="77777777" w:rsidR="007D44AA" w:rsidRDefault="00000000">
      <w:r>
        <w:t xml:space="preserve">　　 </w:t>
      </w:r>
    </w:p>
    <w:tbl>
      <w:tblPr>
        <w:tblW w:w="100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024"/>
        <w:gridCol w:w="1024"/>
        <w:gridCol w:w="1024"/>
        <w:gridCol w:w="1039"/>
        <w:gridCol w:w="1024"/>
        <w:gridCol w:w="1024"/>
        <w:gridCol w:w="1024"/>
        <w:gridCol w:w="1388"/>
        <w:gridCol w:w="6"/>
      </w:tblGrid>
      <w:tr w:rsidR="00191C28" w:rsidRPr="00191C28" w14:paraId="66FA15AC" w14:textId="77777777" w:rsidTr="00191C28">
        <w:trPr>
          <w:gridAfter w:val="1"/>
          <w:trHeight w:val="278"/>
          <w:jc w:val="center"/>
        </w:trPr>
        <w:tc>
          <w:tcPr>
            <w:tcW w:w="10012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3E34" w14:textId="751E2EA9" w:rsidR="00191C28" w:rsidRPr="00191C28" w:rsidRDefault="00191C28">
            <w:pPr>
              <w:rPr>
                <w:rFonts w:ascii="Times New Roman" w:eastAsia="Times New Roman" w:hAnsi="Times New Roman" w:cs="Times New Roman"/>
              </w:rPr>
            </w:pPr>
            <w:r w:rsidRPr="00191C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</w:t>
            </w:r>
            <w:r w:rsidR="00CD5F2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191C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1 The risk of bia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191C28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Non-RCTs)-ROBINS-I</w:t>
            </w:r>
          </w:p>
        </w:tc>
      </w:tr>
      <w:tr w:rsidR="007D44AA" w:rsidRPr="00191C28" w14:paraId="147F5F8E" w14:textId="77777777" w:rsidTr="00191C28">
        <w:trPr>
          <w:gridAfter w:val="1"/>
          <w:trHeight w:val="3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5DF3" w14:textId="77777777" w:rsidR="007D44AA" w:rsidRPr="00191C28" w:rsidRDefault="00000000" w:rsidP="00191C2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ED6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2047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shin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07A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ngl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676A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agomi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391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uij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0945A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hind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2ED8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atal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C88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takeyama</w:t>
            </w:r>
            <w:proofErr w:type="spellEnd"/>
          </w:p>
        </w:tc>
      </w:tr>
      <w:tr w:rsidR="007D44AA" w:rsidRPr="00191C28" w14:paraId="545281FC" w14:textId="77777777" w:rsidTr="00191C28">
        <w:trPr>
          <w:trHeight w:val="278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581830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48BB4F4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A9A437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0DDF4B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3C3044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14696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21BB5C9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19AA0C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9D79E2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7599FC1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5C2DB01C" w14:textId="77777777" w:rsidTr="00191C28">
        <w:trPr>
          <w:trHeight w:val="278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7656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C09E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6583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0C9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A099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D9B5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E39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4AA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ECB9A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9B5BD58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4BB515CC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FCA058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42E05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A52A57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564968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4B1A1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3488D8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72B1E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2049FB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C2F248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D594A9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11778C74" w14:textId="77777777" w:rsidTr="00191C28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21D6E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FB80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01EC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00B2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8F0B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85CB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8CB2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5B3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ED15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E5301C4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27600C2A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2540639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7F888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A4A7D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C88B7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9A7D29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C08BB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BC2AF7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C936DE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4AEDA4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48B8451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32921018" w14:textId="77777777" w:rsidTr="00191C28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8119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6DC2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5E8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1491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C31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2D527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F3AF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C7B7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90D25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21A35E3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39810838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8803F4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07BF4F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432EF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6D7778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8D2A3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99178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27B16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CE0B8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9CC940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0E19796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5423B3DE" w14:textId="77777777" w:rsidTr="00191C28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2510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B8CAF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066B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FFA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8547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BAB3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50E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5D27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7ED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77B66CD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49C0E251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78B82CF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A2712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DBA23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EBB310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41296E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DF38C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91FFA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08E5C9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64142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D65141A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25FBEB27" w14:textId="77777777" w:rsidTr="00191C28">
        <w:trPr>
          <w:trHeight w:val="278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1219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064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7AD0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31F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9CC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666B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D19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5D7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412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E3F1B03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34DE0B44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C78FF5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E7E9EB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05C33F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2030C8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FC743F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047E02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630CEE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F4107C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2908A3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3D39C5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6A805885" w14:textId="77777777" w:rsidTr="00191C28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FB3B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E3E0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A8E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2C96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625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7F97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0863F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CFD1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4FDB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CEB509B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0A3AF9C7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8D0DD3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C3DE0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2971DB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01CB0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D7B287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E8A1BC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918815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E5ED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29A722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FDD0AB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46E6197C" w14:textId="77777777" w:rsidTr="00191C28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D0FFA" w14:textId="77777777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A4A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F19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3B2D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61F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C00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C0EF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87BC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1B5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3DD2BCD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22E70C2D" w14:textId="77777777" w:rsidTr="00191C28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46C84D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31CB74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5711AE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4E39AC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073FD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2827F1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911B7E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D8B3E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7A5399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AE5F4A4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D44AA" w:rsidRPr="00191C28" w14:paraId="6FD36916" w14:textId="77777777" w:rsidTr="00191C28">
        <w:trPr>
          <w:trHeight w:val="278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D099" w14:textId="43B4299E" w:rsidR="007D44AA" w:rsidRPr="00191C2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448A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3C80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B03A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5D9E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537E2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DCFDD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2760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F82C4" w14:textId="77777777" w:rsidR="007D44AA" w:rsidRPr="00191C2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1C2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0985A78" w14:textId="77777777" w:rsidR="007D44AA" w:rsidRPr="00191C28" w:rsidRDefault="007D44A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D44AA" w:rsidRPr="00191C28" w14:paraId="5B0072F5" w14:textId="77777777" w:rsidTr="00191C28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C735360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F525BE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59D429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D10EDE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D849116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1BED9B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1B37B3A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D8B44ED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2DFFE4F" w14:textId="77777777" w:rsidR="007D44AA" w:rsidRPr="00191C28" w:rsidRDefault="007D44A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62BD7BF" w14:textId="77777777" w:rsidR="007D44AA" w:rsidRPr="00191C28" w:rsidRDefault="007D44A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7FD96E4" w14:textId="77777777" w:rsidR="00126429" w:rsidRDefault="00126429"/>
    <w:sectPr w:rsidR="0012642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5840B" w14:textId="77777777" w:rsidR="00587298" w:rsidRDefault="00587298" w:rsidP="00191C28">
      <w:r>
        <w:separator/>
      </w:r>
    </w:p>
  </w:endnote>
  <w:endnote w:type="continuationSeparator" w:id="0">
    <w:p w14:paraId="4E2628DD" w14:textId="77777777" w:rsidR="00587298" w:rsidRDefault="00587298" w:rsidP="00191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7D496" w14:textId="77777777" w:rsidR="00587298" w:rsidRDefault="00587298" w:rsidP="00191C28">
      <w:r>
        <w:separator/>
      </w:r>
    </w:p>
  </w:footnote>
  <w:footnote w:type="continuationSeparator" w:id="0">
    <w:p w14:paraId="073FBF75" w14:textId="77777777" w:rsidR="00587298" w:rsidRDefault="00587298" w:rsidP="00191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28"/>
    <w:rsid w:val="00126429"/>
    <w:rsid w:val="00191C28"/>
    <w:rsid w:val="00587298"/>
    <w:rsid w:val="007D44AA"/>
    <w:rsid w:val="00CD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7865ED"/>
  <w15:chartTrackingRefBased/>
  <w15:docId w15:val="{747C797F-77EC-49DE-92A7-7260A4CE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32515">
    <w:name w:val="font532515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32515">
    <w:name w:val="font632515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font732515">
    <w:name w:val="font732515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32515">
    <w:name w:val="xl1532515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32515">
    <w:name w:val="xl6332515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32515">
    <w:name w:val="xl643251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32515">
    <w:name w:val="xl653251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32515">
    <w:name w:val="xl6632515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32515">
    <w:name w:val="xl6732515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91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C28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C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C28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3</cp:revision>
  <dcterms:created xsi:type="dcterms:W3CDTF">2023-05-09T11:34:00Z</dcterms:created>
  <dcterms:modified xsi:type="dcterms:W3CDTF">2023-05-11T12:37:00Z</dcterms:modified>
</cp:coreProperties>
</file>